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540F9" w14:textId="77777777" w:rsidR="001D4E92" w:rsidRDefault="001D4E92" w:rsidP="001D4E92">
      <w:pPr>
        <w:keepNext/>
      </w:pPr>
      <w:r>
        <w:rPr>
          <w:noProof/>
        </w:rPr>
        <w:drawing>
          <wp:inline distT="0" distB="0" distL="0" distR="0" wp14:anchorId="525D4888" wp14:editId="67BCFC1E">
            <wp:extent cx="5507990" cy="7790272"/>
            <wp:effectExtent l="0" t="0" r="0" b="127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8838" cy="7791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B31E46" w14:textId="603CA458" w:rsidR="00112A84" w:rsidRPr="001D4E92" w:rsidRDefault="001D4E92" w:rsidP="001D4E92">
      <w:pPr>
        <w:pStyle w:val="Caption"/>
        <w:rPr>
          <w:i w:val="0"/>
          <w:iCs w:val="0"/>
          <w:color w:val="auto"/>
          <w:sz w:val="24"/>
          <w:szCs w:val="24"/>
        </w:rPr>
      </w:pPr>
      <w:r w:rsidRPr="001D4E92">
        <w:rPr>
          <w:i w:val="0"/>
          <w:iCs w:val="0"/>
          <w:color w:val="auto"/>
          <w:sz w:val="24"/>
          <w:szCs w:val="24"/>
        </w:rPr>
        <w:t>Supplementary Figure 2</w:t>
      </w:r>
      <w:r>
        <w:rPr>
          <w:i w:val="0"/>
          <w:iCs w:val="0"/>
          <w:color w:val="auto"/>
          <w:sz w:val="24"/>
          <w:szCs w:val="24"/>
        </w:rPr>
        <w:t>. Target plots of two transposable elements genes verified from the fungal specific degradome dataset. X-axis shows the transcript position while Y- axis shows the degradome frequency. Red circle indicates the cleavage point in the transcript. Category signifies the confidence of the targets.</w:t>
      </w:r>
    </w:p>
    <w:sectPr w:rsidR="00112A84" w:rsidRPr="001D4E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E92"/>
    <w:rsid w:val="00112A84"/>
    <w:rsid w:val="001D4E92"/>
    <w:rsid w:val="00516745"/>
    <w:rsid w:val="00716897"/>
    <w:rsid w:val="00BB3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E667C"/>
  <w15:chartTrackingRefBased/>
  <w15:docId w15:val="{9EAECD7C-2A6A-4A5A-90B0-06101893B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745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D4E9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7</Words>
  <Characters>271</Characters>
  <Application>Microsoft Office Word</Application>
  <DocSecurity>0</DocSecurity>
  <Lines>2</Lines>
  <Paragraphs>1</Paragraphs>
  <ScaleCrop>false</ScaleCrop>
  <Company>CSIRO</Company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mi, Roshan (A&amp;F, Waite Campus)</dc:creator>
  <cp:keywords/>
  <dc:description/>
  <cp:lastModifiedBy>Regmi, Roshan (A&amp;F, Waite Campus)</cp:lastModifiedBy>
  <cp:revision>1</cp:revision>
  <dcterms:created xsi:type="dcterms:W3CDTF">2023-07-22T03:23:00Z</dcterms:created>
  <dcterms:modified xsi:type="dcterms:W3CDTF">2023-07-22T03:27:00Z</dcterms:modified>
</cp:coreProperties>
</file>